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7ABCD" w14:textId="77777777" w:rsidR="00FE28BF" w:rsidRDefault="00FE28BF" w:rsidP="007B0C39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7B109A27" w14:textId="501EA7C9" w:rsidR="007B0C39" w:rsidRPr="001E128F" w:rsidRDefault="009E2599" w:rsidP="007B0C39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1E12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3</w:t>
      </w:r>
      <w:r w:rsidR="007B0C39" w:rsidRPr="001E12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Table</w:t>
      </w:r>
      <w:r w:rsidR="00D61477" w:rsidRPr="001E12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.</w:t>
      </w:r>
      <w:r w:rsidR="007B0C39" w:rsidRPr="001E12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Independent predictors of MACE at 3 year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9"/>
        <w:gridCol w:w="1745"/>
        <w:gridCol w:w="2302"/>
        <w:gridCol w:w="3299"/>
        <w:gridCol w:w="3159"/>
      </w:tblGrid>
      <w:tr w:rsidR="007B0C39" w:rsidRPr="003D48C3" w14:paraId="24BA4118" w14:textId="77777777" w:rsidTr="00D317EF">
        <w:trPr>
          <w:trHeight w:val="270"/>
        </w:trPr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B88A" w14:textId="77777777" w:rsidR="007B0C39" w:rsidRPr="003D48C3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24F0B" w14:textId="77777777" w:rsidR="007B0C39" w:rsidRPr="003D48C3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025C" w14:textId="77777777" w:rsidR="007B0C39" w:rsidRPr="003D48C3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7B0C39" w:rsidRPr="003D48C3" w14:paraId="3D9B817E" w14:textId="77777777" w:rsidTr="00D317EF">
        <w:trPr>
          <w:trHeight w:val="270"/>
        </w:trPr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ECA5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45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062EE3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Comparato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961B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E128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aHR</w:t>
            </w:r>
            <w:proofErr w:type="spellEnd"/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42E7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P value</w:t>
            </w:r>
          </w:p>
        </w:tc>
      </w:tr>
      <w:tr w:rsidR="007B0C39" w:rsidRPr="003D48C3" w14:paraId="058D9FF6" w14:textId="77777777" w:rsidTr="00D317EF">
        <w:trPr>
          <w:trHeight w:val="270"/>
        </w:trPr>
        <w:tc>
          <w:tcPr>
            <w:tcW w:w="12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95FE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45" w:type="pct"/>
            <w:gridSpan w:val="2"/>
            <w:vMerge/>
            <w:tcBorders>
              <w:left w:val="nil"/>
              <w:bottom w:val="double" w:sz="6" w:space="0" w:color="auto"/>
              <w:right w:val="nil"/>
            </w:tcBorders>
          </w:tcPr>
          <w:p w14:paraId="175DF53C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CEF9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(95% CI)</w:t>
            </w:r>
          </w:p>
        </w:tc>
        <w:tc>
          <w:tcPr>
            <w:tcW w:w="11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E792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7B0C39" w:rsidRPr="003D48C3" w14:paraId="0FAF1CB3" w14:textId="77777777" w:rsidTr="00D317EF">
        <w:trPr>
          <w:trHeight w:val="27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64A1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center"/>
              <w:rPr>
                <w:rFonts w:ascii="Times New Roman" w:eastAsia="Gulim" w:hAnsi="Times New Roman" w:cs="Times New Roman"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Cs/>
                <w:kern w:val="0"/>
                <w:szCs w:val="20"/>
              </w:rPr>
              <w:t>Multivessel PCI</w:t>
            </w:r>
          </w:p>
        </w:tc>
        <w:tc>
          <w:tcPr>
            <w:tcW w:w="1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3A2B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IRA-Only PCI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80FA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8 (0.34-0.99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CC3D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046 </w:t>
            </w:r>
          </w:p>
        </w:tc>
      </w:tr>
      <w:tr w:rsidR="007B0C39" w:rsidRPr="003D48C3" w14:paraId="53F06FA3" w14:textId="77777777" w:rsidTr="00D317EF">
        <w:trPr>
          <w:trHeight w:val="26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BF04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Cs/>
                <w:kern w:val="0"/>
                <w:szCs w:val="20"/>
              </w:rPr>
              <w:t>Statin use</w:t>
            </w:r>
          </w:p>
        </w:tc>
        <w:tc>
          <w:tcPr>
            <w:tcW w:w="1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DAF0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  <w:t>No statin u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04E6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6 (0.18-0.7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D1FC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</w:tr>
      <w:tr w:rsidR="007B0C39" w:rsidRPr="003D48C3" w14:paraId="745B790E" w14:textId="77777777" w:rsidTr="00D317EF">
        <w:trPr>
          <w:trHeight w:val="260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97CE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Cs/>
                <w:kern w:val="0"/>
                <w:szCs w:val="20"/>
              </w:rPr>
              <w:t>Troponin I</w:t>
            </w:r>
          </w:p>
        </w:tc>
        <w:tc>
          <w:tcPr>
            <w:tcW w:w="1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A0A3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6F26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 (1.00-1.01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C7CA" w14:textId="77777777" w:rsidR="007B0C39" w:rsidRPr="001E128F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032 </w:t>
            </w:r>
          </w:p>
        </w:tc>
      </w:tr>
      <w:tr w:rsidR="007B0C39" w:rsidRPr="003D48C3" w14:paraId="53A9FF8F" w14:textId="77777777" w:rsidTr="00D317EF">
        <w:trPr>
          <w:trHeight w:val="58"/>
        </w:trPr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0133B" w14:textId="77777777" w:rsidR="007B0C39" w:rsidRPr="003D48C3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2EB618" w14:textId="77777777" w:rsidR="007B0C39" w:rsidRPr="003D48C3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C93B4" w14:textId="77777777" w:rsidR="007B0C39" w:rsidRPr="003D48C3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B4A31" w14:textId="77777777" w:rsidR="007B0C39" w:rsidRPr="003D48C3" w:rsidRDefault="007B0C39" w:rsidP="00D31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BBDEEE9" w14:textId="77777777" w:rsidR="007B0C39" w:rsidRPr="00E15ECE" w:rsidRDefault="007B0C39" w:rsidP="008F2D7E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eastAsia="Times New Roman" w:hAnsi="Times New Roman" w:cs="Times New Roman"/>
          <w:kern w:val="0"/>
          <w:szCs w:val="20"/>
        </w:rPr>
      </w:pPr>
      <w:r w:rsidRPr="00E15ECE">
        <w:rPr>
          <w:rFonts w:ascii="Times New Roman" w:eastAsia="Times New Roman" w:hAnsi="Times New Roman" w:cs="Times New Roman"/>
          <w:kern w:val="0"/>
          <w:szCs w:val="20"/>
        </w:rPr>
        <w:t>Adjusted for age, sex, CKD (eGFR &lt; 60 ml/min/1.73 m</w:t>
      </w:r>
      <w:r w:rsidRPr="00E15ECE">
        <w:rPr>
          <w:rFonts w:ascii="Times New Roman" w:eastAsia="Times New Roman" w:hAnsi="Times New Roman" w:cs="Times New Roman"/>
          <w:kern w:val="0"/>
          <w:szCs w:val="20"/>
          <w:vertAlign w:val="superscript"/>
        </w:rPr>
        <w:t>2</w:t>
      </w:r>
      <w:r w:rsidRPr="00E15ECE">
        <w:rPr>
          <w:rFonts w:ascii="Times New Roman" w:eastAsia="Times New Roman" w:hAnsi="Times New Roman" w:cs="Times New Roman"/>
          <w:kern w:val="0"/>
          <w:szCs w:val="20"/>
        </w:rPr>
        <w:t>), aspirin use, beta blocker use, renin angiotensin aldosterone inhibitor use, ECMO use, stent type, timing of non-IRA PCI, Hb, Cr, CK-MB, HbA1c, and NT-</w:t>
      </w:r>
      <w:proofErr w:type="spellStart"/>
      <w:r w:rsidRPr="00E15ECE">
        <w:rPr>
          <w:rFonts w:ascii="Times New Roman" w:eastAsia="Times New Roman" w:hAnsi="Times New Roman" w:cs="Times New Roman"/>
          <w:kern w:val="0"/>
          <w:szCs w:val="20"/>
        </w:rPr>
        <w:t>proBNP</w:t>
      </w:r>
      <w:proofErr w:type="spellEnd"/>
      <w:r w:rsidRPr="00E15ECE">
        <w:rPr>
          <w:rFonts w:ascii="Times New Roman" w:eastAsia="Times New Roman" w:hAnsi="Times New Roman" w:cs="Times New Roman"/>
          <w:kern w:val="0"/>
          <w:szCs w:val="20"/>
        </w:rPr>
        <w:t>.</w:t>
      </w:r>
    </w:p>
    <w:p w14:paraId="008331F2" w14:textId="0E078BFD" w:rsidR="007B0C39" w:rsidRPr="00E15ECE" w:rsidRDefault="00D61477" w:rsidP="008F2D7E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eastAsia="Times New Roman" w:hAnsi="Times New Roman" w:cs="Times New Roman"/>
          <w:kern w:val="0"/>
          <w:szCs w:val="20"/>
        </w:rPr>
      </w:pPr>
      <w:r>
        <w:rPr>
          <w:rFonts w:ascii="Times New Roman" w:eastAsia="Times New Roman" w:hAnsi="Times New Roman" w:cs="Times New Roman"/>
          <w:kern w:val="0"/>
          <w:szCs w:val="20"/>
        </w:rPr>
        <w:t xml:space="preserve">Abbreviations: </w:t>
      </w:r>
      <w:proofErr w:type="spellStart"/>
      <w:r w:rsidR="007B0C39" w:rsidRPr="00E15ECE">
        <w:rPr>
          <w:rFonts w:ascii="Times New Roman" w:eastAsia="Times New Roman" w:hAnsi="Times New Roman" w:cs="Times New Roman"/>
          <w:kern w:val="0"/>
          <w:szCs w:val="20"/>
        </w:rPr>
        <w:t>aHR</w:t>
      </w:r>
      <w:proofErr w:type="spellEnd"/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="007B0C39" w:rsidRPr="00E15ECE">
        <w:rPr>
          <w:rFonts w:ascii="Times New Roman" w:eastAsia="Times New Roman" w:hAnsi="Times New Roman" w:cs="Times New Roman"/>
          <w:kern w:val="0"/>
          <w:szCs w:val="20"/>
        </w:rPr>
        <w:t xml:space="preserve"> adjusted hazard ratio</w:t>
      </w:r>
      <w:r w:rsidR="007B0C39">
        <w:rPr>
          <w:rFonts w:ascii="Times New Roman" w:eastAsia="Times New Roman" w:hAnsi="Times New Roman" w:cs="Times New Roman"/>
          <w:kern w:val="0"/>
          <w:szCs w:val="20"/>
        </w:rPr>
        <w:t>;</w:t>
      </w:r>
      <w:r w:rsidR="007B0C39" w:rsidRPr="00E15ECE">
        <w:rPr>
          <w:rFonts w:ascii="Times New Roman" w:eastAsia="Times New Roman" w:hAnsi="Times New Roman" w:cs="Times New Roman"/>
          <w:kern w:val="0"/>
          <w:szCs w:val="20"/>
        </w:rPr>
        <w:t xml:space="preserve"> CI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="007B0C39" w:rsidRPr="00E15ECE">
        <w:rPr>
          <w:rFonts w:ascii="Times New Roman" w:eastAsia="Times New Roman" w:hAnsi="Times New Roman" w:cs="Times New Roman"/>
          <w:kern w:val="0"/>
          <w:szCs w:val="20"/>
        </w:rPr>
        <w:t xml:space="preserve"> confidence interval</w:t>
      </w:r>
      <w:r w:rsidR="007B0C39">
        <w:rPr>
          <w:rFonts w:ascii="Times New Roman" w:eastAsia="Times New Roman" w:hAnsi="Times New Roman" w:cs="Times New Roman"/>
          <w:kern w:val="0"/>
          <w:szCs w:val="20"/>
        </w:rPr>
        <w:t>;</w:t>
      </w:r>
      <w:r w:rsidR="007B0C39" w:rsidRPr="00E15ECE">
        <w:rPr>
          <w:rFonts w:ascii="Times New Roman" w:eastAsia="Times New Roman" w:hAnsi="Times New Roman" w:cs="Times New Roman"/>
          <w:kern w:val="0"/>
          <w:szCs w:val="20"/>
        </w:rPr>
        <w:t xml:space="preserve"> MACE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="007B0C39" w:rsidRPr="00E15ECE">
        <w:rPr>
          <w:rFonts w:ascii="Times New Roman" w:eastAsia="Times New Roman" w:hAnsi="Times New Roman" w:cs="Times New Roman"/>
          <w:kern w:val="0"/>
          <w:szCs w:val="20"/>
        </w:rPr>
        <w:t xml:space="preserve"> major adverse cardiac event</w:t>
      </w:r>
      <w:r w:rsidR="007B0C39">
        <w:rPr>
          <w:rFonts w:ascii="Times New Roman" w:eastAsia="Times New Roman" w:hAnsi="Times New Roman" w:cs="Times New Roman"/>
          <w:kern w:val="0"/>
          <w:szCs w:val="20"/>
        </w:rPr>
        <w:t>;</w:t>
      </w:r>
      <w:r w:rsidR="007B0C39" w:rsidRPr="00E15ECE">
        <w:rPr>
          <w:rFonts w:ascii="Times New Roman" w:eastAsia="Times New Roman" w:hAnsi="Times New Roman" w:cs="Times New Roman"/>
          <w:kern w:val="0"/>
          <w:szCs w:val="20"/>
        </w:rPr>
        <w:t xml:space="preserve"> PCI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="007B0C39" w:rsidRPr="00E15ECE">
        <w:rPr>
          <w:rFonts w:ascii="Times New Roman" w:eastAsia="Times New Roman" w:hAnsi="Times New Roman" w:cs="Times New Roman"/>
          <w:kern w:val="0"/>
          <w:szCs w:val="20"/>
        </w:rPr>
        <w:t xml:space="preserve"> percutaneous coronary intervention</w:t>
      </w:r>
      <w:r w:rsidR="007B0C39">
        <w:rPr>
          <w:rFonts w:ascii="Times New Roman" w:eastAsia="Times New Roman" w:hAnsi="Times New Roman" w:cs="Times New Roman"/>
          <w:kern w:val="0"/>
          <w:szCs w:val="20"/>
        </w:rPr>
        <w:t>.</w:t>
      </w:r>
    </w:p>
    <w:p w14:paraId="32AB9219" w14:textId="1E752381" w:rsidR="007B0C39" w:rsidRDefault="007B0C39" w:rsidP="00B41DD3">
      <w:pPr>
        <w:widowControl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sectPr w:rsidR="007B0C39" w:rsidSect="000676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B1"/>
    <w:rsid w:val="00003AA7"/>
    <w:rsid w:val="00012418"/>
    <w:rsid w:val="00032B00"/>
    <w:rsid w:val="0004505D"/>
    <w:rsid w:val="000655B3"/>
    <w:rsid w:val="00067626"/>
    <w:rsid w:val="00071FD3"/>
    <w:rsid w:val="00084D24"/>
    <w:rsid w:val="000C0F94"/>
    <w:rsid w:val="00143155"/>
    <w:rsid w:val="001608DB"/>
    <w:rsid w:val="001E128F"/>
    <w:rsid w:val="001E44B5"/>
    <w:rsid w:val="001F43B0"/>
    <w:rsid w:val="001F6103"/>
    <w:rsid w:val="00216D7B"/>
    <w:rsid w:val="0022654F"/>
    <w:rsid w:val="002437F2"/>
    <w:rsid w:val="00256AEE"/>
    <w:rsid w:val="002C43BD"/>
    <w:rsid w:val="002E7CBD"/>
    <w:rsid w:val="00312A0E"/>
    <w:rsid w:val="00315174"/>
    <w:rsid w:val="00360507"/>
    <w:rsid w:val="003679D5"/>
    <w:rsid w:val="00395AF4"/>
    <w:rsid w:val="003D48C3"/>
    <w:rsid w:val="003E4A24"/>
    <w:rsid w:val="003E59AF"/>
    <w:rsid w:val="00400940"/>
    <w:rsid w:val="00422195"/>
    <w:rsid w:val="004310C3"/>
    <w:rsid w:val="004453D5"/>
    <w:rsid w:val="00464B8D"/>
    <w:rsid w:val="004A69E1"/>
    <w:rsid w:val="004C0230"/>
    <w:rsid w:val="004F3C2F"/>
    <w:rsid w:val="0050318E"/>
    <w:rsid w:val="00553070"/>
    <w:rsid w:val="006134B2"/>
    <w:rsid w:val="00614905"/>
    <w:rsid w:val="006273EB"/>
    <w:rsid w:val="0063334C"/>
    <w:rsid w:val="00662982"/>
    <w:rsid w:val="00677164"/>
    <w:rsid w:val="006825A2"/>
    <w:rsid w:val="00690296"/>
    <w:rsid w:val="006A23A6"/>
    <w:rsid w:val="006B3D42"/>
    <w:rsid w:val="006F3464"/>
    <w:rsid w:val="00791D71"/>
    <w:rsid w:val="00796B73"/>
    <w:rsid w:val="007A0117"/>
    <w:rsid w:val="007B0C39"/>
    <w:rsid w:val="007B3B73"/>
    <w:rsid w:val="007C1ECB"/>
    <w:rsid w:val="00804437"/>
    <w:rsid w:val="00817700"/>
    <w:rsid w:val="008254EE"/>
    <w:rsid w:val="00856665"/>
    <w:rsid w:val="00867B82"/>
    <w:rsid w:val="00875EF9"/>
    <w:rsid w:val="008A04D6"/>
    <w:rsid w:val="008F1ED0"/>
    <w:rsid w:val="008F2D7E"/>
    <w:rsid w:val="00917548"/>
    <w:rsid w:val="009544A9"/>
    <w:rsid w:val="009B4C82"/>
    <w:rsid w:val="009E2599"/>
    <w:rsid w:val="00A024AF"/>
    <w:rsid w:val="00A726AD"/>
    <w:rsid w:val="00A9791B"/>
    <w:rsid w:val="00AA21AC"/>
    <w:rsid w:val="00AA3F09"/>
    <w:rsid w:val="00AA783C"/>
    <w:rsid w:val="00AD096A"/>
    <w:rsid w:val="00B31739"/>
    <w:rsid w:val="00B41DD3"/>
    <w:rsid w:val="00B77BAC"/>
    <w:rsid w:val="00B84560"/>
    <w:rsid w:val="00B87B63"/>
    <w:rsid w:val="00BB4884"/>
    <w:rsid w:val="00BB5D65"/>
    <w:rsid w:val="00BF506E"/>
    <w:rsid w:val="00C06996"/>
    <w:rsid w:val="00C21027"/>
    <w:rsid w:val="00C25BC4"/>
    <w:rsid w:val="00C4580E"/>
    <w:rsid w:val="00C7790C"/>
    <w:rsid w:val="00C816FA"/>
    <w:rsid w:val="00C90891"/>
    <w:rsid w:val="00C9111A"/>
    <w:rsid w:val="00CA067F"/>
    <w:rsid w:val="00CA3965"/>
    <w:rsid w:val="00CD3FF0"/>
    <w:rsid w:val="00CE4EB1"/>
    <w:rsid w:val="00CF5BB3"/>
    <w:rsid w:val="00D30169"/>
    <w:rsid w:val="00D41A74"/>
    <w:rsid w:val="00D44812"/>
    <w:rsid w:val="00D46372"/>
    <w:rsid w:val="00D61477"/>
    <w:rsid w:val="00D818BB"/>
    <w:rsid w:val="00D90098"/>
    <w:rsid w:val="00DB19E3"/>
    <w:rsid w:val="00DC0053"/>
    <w:rsid w:val="00E15734"/>
    <w:rsid w:val="00E505A0"/>
    <w:rsid w:val="00E91733"/>
    <w:rsid w:val="00EA0AD2"/>
    <w:rsid w:val="00EB6C1E"/>
    <w:rsid w:val="00ED4673"/>
    <w:rsid w:val="00F0524B"/>
    <w:rsid w:val="00F34F1B"/>
    <w:rsid w:val="00F54812"/>
    <w:rsid w:val="00F570BE"/>
    <w:rsid w:val="00F64AEB"/>
    <w:rsid w:val="00F829F9"/>
    <w:rsid w:val="00F87742"/>
    <w:rsid w:val="00F93CA7"/>
    <w:rsid w:val="00FD0237"/>
    <w:rsid w:val="00FE0149"/>
    <w:rsid w:val="00FE28BF"/>
    <w:rsid w:val="00FF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A8FDD"/>
  <w15:chartTrackingRefBased/>
  <w15:docId w15:val="{686F7EFF-2712-4724-BF74-750C43D3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E4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4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D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D71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6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29F9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b/>
      <w:bCs/>
      <w:color w:val="4472C4" w:themeColor="accen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0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hn off32</cp:lastModifiedBy>
  <cp:revision>59</cp:revision>
  <dcterms:created xsi:type="dcterms:W3CDTF">2021-02-14T05:49:00Z</dcterms:created>
  <dcterms:modified xsi:type="dcterms:W3CDTF">2021-10-05T11:06:00Z</dcterms:modified>
</cp:coreProperties>
</file>